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49567" w14:textId="77777777" w:rsidR="00EE00C2" w:rsidRPr="00FF5D1E" w:rsidRDefault="00EE00C2" w:rsidP="00EE00C2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2052992"/>
      <w:proofErr w:type="spellStart"/>
      <w:r w:rsidRPr="00A743F5">
        <w:rPr>
          <w:rFonts w:ascii="Times New Roman" w:hAnsi="Times New Roman" w:cs="Times New Roman"/>
          <w:b/>
          <w:bCs/>
          <w:sz w:val="28"/>
          <w:szCs w:val="28"/>
        </w:rPr>
        <w:t>Mosquitocidal</w:t>
      </w:r>
      <w:proofErr w:type="spellEnd"/>
      <w:r w:rsidRPr="00A743F5">
        <w:rPr>
          <w:rFonts w:ascii="Times New Roman" w:hAnsi="Times New Roman" w:cs="Times New Roman"/>
          <w:b/>
          <w:bCs/>
          <w:sz w:val="28"/>
          <w:szCs w:val="28"/>
        </w:rPr>
        <w:t xml:space="preserve"> effect of ivermectin-treated nettings and sprayed walls on </w:t>
      </w:r>
      <w:r w:rsidRPr="00A743F5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Anopheles gambiae </w:t>
      </w:r>
      <w:proofErr w:type="spellStart"/>
      <w:r w:rsidRPr="00A743F5">
        <w:rPr>
          <w:rFonts w:ascii="Times New Roman" w:hAnsi="Times New Roman" w:cs="Times New Roman"/>
          <w:b/>
          <w:bCs/>
          <w:i/>
          <w:iCs/>
          <w:sz w:val="28"/>
          <w:szCs w:val="28"/>
        </w:rPr>
        <w:t>s.s.</w:t>
      </w:r>
      <w:proofErr w:type="spellEnd"/>
      <w:r w:rsidRPr="00FF5D1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72A4750B" w14:textId="77777777" w:rsidR="00EE00C2" w:rsidRPr="00394BA6" w:rsidRDefault="00EE00C2" w:rsidP="00EE00C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03FF">
        <w:rPr>
          <w:rFonts w:ascii="Times New Roman" w:hAnsi="Times New Roman" w:cs="Times New Roman"/>
          <w:bCs/>
          <w:color w:val="201F1E"/>
          <w:sz w:val="24"/>
          <w:szCs w:val="24"/>
          <w:shd w:val="clear" w:color="auto" w:fill="FFFFFF"/>
        </w:rPr>
        <w:t>Majidah Hamid-Adiamoh</w:t>
      </w:r>
      <w:r>
        <w:rPr>
          <w:rFonts w:ascii="Times New Roman" w:hAnsi="Times New Roman" w:cs="Times New Roman"/>
          <w:bCs/>
          <w:color w:val="201F1E"/>
          <w:sz w:val="24"/>
          <w:szCs w:val="24"/>
          <w:shd w:val="clear" w:color="auto" w:fill="FFFFFF"/>
        </w:rPr>
        <w:t>*</w:t>
      </w:r>
      <w:r w:rsidRPr="00A203FF">
        <w:rPr>
          <w:rFonts w:ascii="Times New Roman" w:hAnsi="Times New Roman" w:cs="Times New Roman"/>
          <w:bCs/>
          <w:color w:val="201F1E"/>
          <w:sz w:val="24"/>
          <w:szCs w:val="24"/>
          <w:shd w:val="clear" w:color="auto" w:fill="FFFFFF"/>
        </w:rPr>
        <w:t>,</w:t>
      </w:r>
      <w:r w:rsidRPr="009400B8">
        <w:rPr>
          <w:rFonts w:cstheme="minorHAnsi"/>
          <w:color w:val="201F1E"/>
          <w:sz w:val="24"/>
          <w:szCs w:val="24"/>
          <w:shd w:val="clear" w:color="auto" w:fill="FFFFFF"/>
        </w:rPr>
        <w:t xml:space="preserve"> </w:t>
      </w:r>
      <w:r w:rsidRPr="004469B7">
        <w:rPr>
          <w:rFonts w:ascii="Times New Roman" w:hAnsi="Times New Roman" w:cs="Times New Roman"/>
          <w:bCs/>
          <w:sz w:val="24"/>
          <w:szCs w:val="24"/>
        </w:rPr>
        <w:t>Abdul</w:t>
      </w:r>
      <w:r>
        <w:rPr>
          <w:rFonts w:ascii="Times New Roman" w:hAnsi="Times New Roman" w:cs="Times New Roman"/>
          <w:bCs/>
          <w:sz w:val="24"/>
          <w:szCs w:val="24"/>
        </w:rPr>
        <w:t xml:space="preserve"> Kh</w:t>
      </w:r>
      <w:r w:rsidRPr="004469B7">
        <w:rPr>
          <w:rFonts w:ascii="Times New Roman" w:hAnsi="Times New Roman" w:cs="Times New Roman"/>
          <w:bCs/>
          <w:sz w:val="24"/>
          <w:szCs w:val="24"/>
        </w:rPr>
        <w:t>alie Muhamm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4469B7">
        <w:rPr>
          <w:rFonts w:ascii="Times New Roman" w:hAnsi="Times New Roman" w:cs="Times New Roman"/>
          <w:bCs/>
          <w:sz w:val="24"/>
          <w:szCs w:val="24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94BA6">
        <w:rPr>
          <w:rFonts w:ascii="Times New Roman" w:hAnsi="Times New Roman" w:cs="Times New Roman"/>
          <w:bCs/>
          <w:sz w:val="24"/>
          <w:szCs w:val="24"/>
        </w:rPr>
        <w:t xml:space="preserve"> Benoit </w:t>
      </w:r>
      <w:proofErr w:type="spellStart"/>
      <w:r w:rsidRPr="00394BA6">
        <w:rPr>
          <w:rFonts w:ascii="Times New Roman" w:hAnsi="Times New Roman" w:cs="Times New Roman"/>
          <w:bCs/>
          <w:sz w:val="24"/>
          <w:szCs w:val="24"/>
        </w:rPr>
        <w:t>Sessinou</w:t>
      </w:r>
      <w:proofErr w:type="spellEnd"/>
      <w:r w:rsidRPr="00394BA6">
        <w:rPr>
          <w:rFonts w:ascii="Times New Roman" w:hAnsi="Times New Roman" w:cs="Times New Roman"/>
          <w:bCs/>
          <w:sz w:val="24"/>
          <w:szCs w:val="24"/>
        </w:rPr>
        <w:t xml:space="preserve"> Assogba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94BA6">
        <w:rPr>
          <w:rFonts w:ascii="Times New Roman" w:hAnsi="Times New Roman" w:cs="Times New Roman"/>
          <w:sz w:val="24"/>
          <w:szCs w:val="24"/>
        </w:rPr>
        <w:t xml:space="preserve">Harouna </w:t>
      </w:r>
      <w:proofErr w:type="spellStart"/>
      <w:r w:rsidRPr="00394BA6">
        <w:rPr>
          <w:rFonts w:ascii="Times New Roman" w:hAnsi="Times New Roman" w:cs="Times New Roman"/>
          <w:sz w:val="24"/>
          <w:szCs w:val="24"/>
        </w:rPr>
        <w:t>Massire</w:t>
      </w:r>
      <w:proofErr w:type="spellEnd"/>
      <w:r w:rsidRPr="00394BA6">
        <w:rPr>
          <w:rFonts w:ascii="Times New Roman" w:hAnsi="Times New Roman" w:cs="Times New Roman"/>
          <w:sz w:val="24"/>
          <w:szCs w:val="24"/>
        </w:rPr>
        <w:t xml:space="preserve"> Soumare,</w:t>
      </w:r>
      <w:r w:rsidRPr="00394B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94BA6">
        <w:rPr>
          <w:rFonts w:ascii="Times New Roman" w:hAnsi="Times New Roman" w:cs="Times New Roman"/>
          <w:bCs/>
          <w:color w:val="201F1E"/>
          <w:sz w:val="24"/>
          <w:szCs w:val="24"/>
          <w:shd w:val="clear" w:color="auto" w:fill="FFFFFF"/>
        </w:rPr>
        <w:t xml:space="preserve">Lamin </w:t>
      </w:r>
      <w:proofErr w:type="spellStart"/>
      <w:r w:rsidRPr="00394BA6">
        <w:rPr>
          <w:rFonts w:ascii="Times New Roman" w:hAnsi="Times New Roman" w:cs="Times New Roman"/>
          <w:bCs/>
          <w:color w:val="201F1E"/>
          <w:sz w:val="24"/>
          <w:szCs w:val="24"/>
          <w:shd w:val="clear" w:color="auto" w:fill="FFFFFF"/>
        </w:rPr>
        <w:t>Jadama</w:t>
      </w:r>
      <w:proofErr w:type="spellEnd"/>
      <w:r w:rsidRPr="00394BA6">
        <w:rPr>
          <w:rFonts w:ascii="Times New Roman" w:hAnsi="Times New Roman" w:cs="Times New Roman"/>
          <w:bCs/>
          <w:color w:val="201F1E"/>
          <w:sz w:val="24"/>
          <w:szCs w:val="24"/>
          <w:shd w:val="clear" w:color="auto" w:fill="FFFFFF"/>
        </w:rPr>
        <w:t xml:space="preserve">, Moussa Diallo, </w:t>
      </w:r>
      <w:r w:rsidRPr="00394BA6">
        <w:rPr>
          <w:rFonts w:ascii="Times New Roman" w:hAnsi="Times New Roman" w:cs="Times New Roman"/>
          <w:bCs/>
          <w:sz w:val="24"/>
          <w:szCs w:val="24"/>
        </w:rPr>
        <w:t>Umberto D’Alessandro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94BA6">
        <w:rPr>
          <w:rFonts w:ascii="Times New Roman" w:hAnsi="Times New Roman" w:cs="Times New Roman"/>
          <w:bCs/>
          <w:sz w:val="24"/>
          <w:szCs w:val="24"/>
        </w:rPr>
        <w:t xml:space="preserve"> Mamadou Ousmane Ndiath, </w:t>
      </w:r>
      <w:r w:rsidRPr="00394BA6">
        <w:rPr>
          <w:rFonts w:ascii="Times New Roman" w:hAnsi="Times New Roman" w:cs="Times New Roman"/>
          <w:bCs/>
          <w:color w:val="201F1E"/>
          <w:sz w:val="24"/>
          <w:szCs w:val="24"/>
          <w:shd w:val="clear" w:color="auto" w:fill="FFFFFF"/>
        </w:rPr>
        <w:t>Annette Erhart</w:t>
      </w:r>
      <w:r w:rsidRPr="00561F8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94BA6">
        <w:rPr>
          <w:rFonts w:ascii="Times New Roman" w:hAnsi="Times New Roman" w:cs="Times New Roman"/>
          <w:bCs/>
          <w:sz w:val="24"/>
          <w:szCs w:val="24"/>
        </w:rPr>
        <w:t xml:space="preserve">and Alfred </w:t>
      </w:r>
      <w:proofErr w:type="spellStart"/>
      <w:r w:rsidRPr="00394BA6">
        <w:rPr>
          <w:rFonts w:ascii="Times New Roman" w:hAnsi="Times New Roman" w:cs="Times New Roman"/>
          <w:bCs/>
          <w:sz w:val="24"/>
          <w:szCs w:val="24"/>
        </w:rPr>
        <w:t>Amambua</w:t>
      </w:r>
      <w:proofErr w:type="spellEnd"/>
      <w:r w:rsidRPr="00394BA6">
        <w:rPr>
          <w:rFonts w:ascii="Times New Roman" w:hAnsi="Times New Roman" w:cs="Times New Roman"/>
          <w:bCs/>
          <w:sz w:val="24"/>
          <w:szCs w:val="24"/>
        </w:rPr>
        <w:t>-Ngwa</w:t>
      </w:r>
    </w:p>
    <w:p w14:paraId="0F959580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35D146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BC14B8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30E598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1072F9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E8AA8B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1E3832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49DAC6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E44527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470E3A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6ECDAD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8EAFF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0D7254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F4F5A9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DA0E51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A21712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309ACE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C6456F" w14:textId="77777777" w:rsidR="00EE00C2" w:rsidRDefault="00EE00C2" w:rsidP="00F766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7E85EE" w14:textId="000A40BE" w:rsidR="00F766DA" w:rsidRPr="0028021C" w:rsidRDefault="00F766DA" w:rsidP="00F766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1FF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 </w:t>
      </w:r>
      <w:r w:rsidRPr="00221FFD">
        <w:rPr>
          <w:rFonts w:ascii="Times New Roman" w:hAnsi="Times New Roman" w:cs="Times New Roman"/>
          <w:b/>
          <w:bCs/>
          <w:lang w:val="en-GB"/>
        </w:rPr>
        <w:t>T</w:t>
      </w:r>
      <w:r w:rsidRPr="00221F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F3352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221FFD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221F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221F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opheles gambiae</w:t>
      </w:r>
      <w:r w:rsidRPr="00221F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Kisumu strain’s </w:t>
      </w:r>
      <w:r w:rsidRPr="00221F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ortality </w:t>
      </w:r>
      <w:r w:rsidRPr="00221FFD">
        <w:rPr>
          <w:rFonts w:ascii="Times New Roman" w:hAnsi="Times New Roman" w:cs="Times New Roman"/>
          <w:b/>
          <w:bCs/>
          <w:sz w:val="24"/>
          <w:szCs w:val="24"/>
        </w:rPr>
        <w:t>after 1</w:t>
      </w:r>
      <w:r w:rsidRPr="00221FFD">
        <w:rPr>
          <w:rFonts w:ascii="Times New Roman" w:hAnsi="Times New Roman" w:cs="Times New Roman"/>
          <w:sz w:val="24"/>
          <w:szCs w:val="24"/>
        </w:rPr>
        <w:t xml:space="preserve"> </w:t>
      </w:r>
      <w:r w:rsidRPr="00221FFD">
        <w:rPr>
          <w:rFonts w:ascii="Times New Roman" w:hAnsi="Times New Roman" w:cs="Times New Roman"/>
          <w:b/>
          <w:bCs/>
          <w:sz w:val="24"/>
          <w:szCs w:val="24"/>
        </w:rPr>
        <w:t>hour</w:t>
      </w:r>
      <w:r w:rsidRPr="00221FFD">
        <w:rPr>
          <w:rFonts w:ascii="Times New Roman" w:hAnsi="Times New Roman" w:cs="Times New Roman"/>
          <w:sz w:val="24"/>
          <w:szCs w:val="24"/>
        </w:rPr>
        <w:t xml:space="preserve"> </w:t>
      </w:r>
      <w:r w:rsidRPr="00221FFD">
        <w:rPr>
          <w:rFonts w:ascii="Times New Roman" w:hAnsi="Times New Roman" w:cs="Times New Roman"/>
          <w:b/>
          <w:bCs/>
          <w:sz w:val="24"/>
          <w:szCs w:val="24"/>
        </w:rPr>
        <w:t>exposure</w:t>
      </w:r>
      <w:r w:rsidRPr="00221F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o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ncreasing concentration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vermectin (IVM) on </w:t>
      </w:r>
      <w:r w:rsidRPr="00221FFD">
        <w:rPr>
          <w:rFonts w:ascii="Times New Roman" w:hAnsi="Times New Roman" w:cs="Times New Roman"/>
          <w:b/>
          <w:bCs/>
          <w:sz w:val="24"/>
          <w:szCs w:val="24"/>
        </w:rPr>
        <w:t>impregnated filter pape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21FF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003" w:type="dxa"/>
        <w:tblLook w:val="04A0" w:firstRow="1" w:lastRow="0" w:firstColumn="1" w:lastColumn="0" w:noHBand="0" w:noVBand="1"/>
      </w:tblPr>
      <w:tblGrid>
        <w:gridCol w:w="2154"/>
        <w:gridCol w:w="1972"/>
        <w:gridCol w:w="1616"/>
        <w:gridCol w:w="1616"/>
        <w:gridCol w:w="1645"/>
      </w:tblGrid>
      <w:tr w:rsidR="00F766DA" w:rsidRPr="00520DA6" w14:paraId="0D14C27B" w14:textId="77777777" w:rsidTr="002C44B2">
        <w:trPr>
          <w:trHeight w:val="131"/>
        </w:trPr>
        <w:tc>
          <w:tcPr>
            <w:tcW w:w="21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C856" w14:textId="77777777" w:rsidR="00F766DA" w:rsidRPr="00520DA6" w:rsidRDefault="00F766DA" w:rsidP="002C4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1" w:name="_Hlk132053020"/>
            <w:bookmarkEnd w:id="0"/>
          </w:p>
        </w:tc>
        <w:tc>
          <w:tcPr>
            <w:tcW w:w="19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7306" w14:textId="77777777" w:rsidR="00F766DA" w:rsidRPr="00520DA6" w:rsidRDefault="00F766DA" w:rsidP="002C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5040" w14:textId="77777777" w:rsidR="00F766DA" w:rsidRPr="00520DA6" w:rsidRDefault="00F766DA" w:rsidP="002C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5B06" w14:textId="77777777" w:rsidR="00F766DA" w:rsidRPr="00520DA6" w:rsidRDefault="00F766DA" w:rsidP="002C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E2BA" w14:textId="77777777" w:rsidR="00F766DA" w:rsidRPr="00520DA6" w:rsidRDefault="00F766DA" w:rsidP="002C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766DA" w:rsidRPr="00520DA6" w14:paraId="4F08E4E6" w14:textId="77777777" w:rsidTr="002C44B2">
        <w:trPr>
          <w:trHeight w:val="30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920B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M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406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Mosquitoes</w:t>
            </w:r>
          </w:p>
        </w:tc>
        <w:tc>
          <w:tcPr>
            <w:tcW w:w="4877" w:type="dxa"/>
            <w:gridSpan w:val="3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96E7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mortality (95% CI)</w:t>
            </w:r>
          </w:p>
        </w:tc>
      </w:tr>
      <w:tr w:rsidR="00F766DA" w:rsidRPr="00520DA6" w14:paraId="3768B60F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240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ntratio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AACC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ed</w:t>
            </w:r>
          </w:p>
        </w:tc>
        <w:tc>
          <w:tcPr>
            <w:tcW w:w="4877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D1AC5" w14:textId="77777777" w:rsidR="00F766DA" w:rsidRPr="00520DA6" w:rsidRDefault="00F766DA" w:rsidP="002C4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766DA" w:rsidRPr="00520DA6" w14:paraId="6DA60306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23A8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(mg/ml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C570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(N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38A0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 h.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0AEC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 h.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0CD70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 h.</w:t>
            </w:r>
          </w:p>
        </w:tc>
      </w:tr>
      <w:tr w:rsidR="00F766DA" w:rsidRPr="00520DA6" w14:paraId="07ABCD4B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E602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92B2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AAC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6924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6EC8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766DA" w:rsidRPr="00520DA6" w14:paraId="21ABD689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7988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3497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6B0F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EEFF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9097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766DA" w:rsidRPr="00520DA6" w14:paraId="27930C09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0BE7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775B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C11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5452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9F03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766DA" w:rsidRPr="00520DA6" w14:paraId="748FEE74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75DB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426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30B5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52D2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E536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766DA" w:rsidRPr="00520DA6" w14:paraId="226D8A7B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CDED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EB9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E32B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A922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663F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766DA" w:rsidRPr="00520DA6" w14:paraId="25B8E5C5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5371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102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B7C3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81D7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F251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766DA" w:rsidRPr="00520DA6" w14:paraId="4F7DDACC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6FF6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0F74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9BE0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A5D6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C4D4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766DA" w:rsidRPr="00520DA6" w14:paraId="30CD2002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9F86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A23B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760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D9B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1D5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766DA" w:rsidRPr="00520DA6" w14:paraId="1CA96C23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A838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4EB9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FC02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824F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09A2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766DA" w:rsidRPr="00520DA6" w14:paraId="54EE33AF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3DDA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A472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717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96 (90-9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E4F0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8FE6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766DA" w:rsidRPr="00520DA6" w14:paraId="5C0F63AA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A534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938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9C5B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91 (84-9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2CD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99 (94-&gt;9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2A60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766DA" w:rsidRPr="00520DA6" w14:paraId="591B205B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52D7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D308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93FA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68 (58-7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AEE6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90 (82-9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4F32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96 (90-99)</w:t>
            </w:r>
          </w:p>
        </w:tc>
      </w:tr>
      <w:tr w:rsidR="00F766DA" w:rsidRPr="00520DA6" w14:paraId="4A1F0081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322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D080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8468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60 (50-6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8125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71 (61-7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298F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89 (81-94)</w:t>
            </w:r>
          </w:p>
        </w:tc>
      </w:tr>
      <w:tr w:rsidR="00F766DA" w:rsidRPr="00520DA6" w14:paraId="554CECB0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3F7D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6418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3B5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40 (31-5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F289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63 (53-7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4E4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91 (84-95)</w:t>
            </w:r>
          </w:p>
        </w:tc>
      </w:tr>
      <w:tr w:rsidR="00F766DA" w:rsidRPr="00520DA6" w14:paraId="63A4388D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FA93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9CB1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EA1F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32 (24-4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A477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55 (45-6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5726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90 (82-95)</w:t>
            </w:r>
          </w:p>
        </w:tc>
      </w:tr>
      <w:tr w:rsidR="00F766DA" w:rsidRPr="00520DA6" w14:paraId="3E594346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5AB5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914B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C549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18 (12-2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F98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47 (38-5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5E65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88 (80-93)</w:t>
            </w:r>
          </w:p>
        </w:tc>
      </w:tr>
      <w:tr w:rsidR="00F766DA" w:rsidRPr="00520DA6" w14:paraId="01BF344D" w14:textId="77777777" w:rsidTr="002C44B2">
        <w:trPr>
          <w:trHeight w:val="29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B491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D3E0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10D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773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20 (13-2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CF3E" w14:textId="77777777" w:rsidR="00F766DA" w:rsidRPr="00520DA6" w:rsidRDefault="00F766DA" w:rsidP="002C4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27 (19-36)</w:t>
            </w:r>
          </w:p>
        </w:tc>
      </w:tr>
      <w:tr w:rsidR="00F766DA" w:rsidRPr="00520DA6" w14:paraId="4064064B" w14:textId="77777777" w:rsidTr="002C44B2">
        <w:trPr>
          <w:trHeight w:val="50"/>
        </w:trPr>
        <w:tc>
          <w:tcPr>
            <w:tcW w:w="21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18FC" w14:textId="77777777" w:rsidR="00F766DA" w:rsidRPr="00520DA6" w:rsidRDefault="00F766DA" w:rsidP="002C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3910" w14:textId="77777777" w:rsidR="00F766DA" w:rsidRPr="00520DA6" w:rsidRDefault="00F766DA" w:rsidP="002C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1087" w14:textId="77777777" w:rsidR="00F766DA" w:rsidRPr="00520DA6" w:rsidRDefault="00F766DA" w:rsidP="002C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CC3B" w14:textId="77777777" w:rsidR="00F766DA" w:rsidRPr="00520DA6" w:rsidRDefault="00F766DA" w:rsidP="002C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CCE52" w14:textId="77777777" w:rsidR="00F766DA" w:rsidRPr="00520DA6" w:rsidRDefault="00F766DA" w:rsidP="002C4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0D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bookmarkEnd w:id="1"/>
    <w:p w14:paraId="5852314E" w14:textId="77777777" w:rsidR="00F766DA" w:rsidRPr="007C4FA0" w:rsidRDefault="00F766DA" w:rsidP="00F766D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C4FA0">
        <w:rPr>
          <w:rFonts w:ascii="Times New Roman" w:hAnsi="Times New Roman" w:cs="Times New Roman"/>
          <w:sz w:val="20"/>
          <w:szCs w:val="20"/>
        </w:rPr>
        <w:t xml:space="preserve">Dose-dependent mortality of </w:t>
      </w:r>
      <w:r>
        <w:rPr>
          <w:rFonts w:ascii="Times New Roman" w:hAnsi="Times New Roman" w:cs="Times New Roman"/>
          <w:sz w:val="20"/>
          <w:szCs w:val="20"/>
        </w:rPr>
        <w:t>mosquitoes</w:t>
      </w:r>
      <w:r w:rsidRPr="007C4FA0">
        <w:rPr>
          <w:rFonts w:ascii="Times New Roman" w:hAnsi="Times New Roman" w:cs="Times New Roman"/>
          <w:sz w:val="20"/>
          <w:szCs w:val="20"/>
        </w:rPr>
        <w:t xml:space="preserve"> exposed to fourteen IVM concentrations  (0.5-4% w/v) on impregnated filter paper. Overall mortality was taken at 24hr, 48hr and 72hr post-exposure and the data was used to plot dose-response curve to determine diagnostic dose. Mortality presented with 95% confidence interval.</w:t>
      </w:r>
    </w:p>
    <w:p w14:paraId="643A50CE" w14:textId="77777777" w:rsidR="00F766DA" w:rsidRDefault="00F766DA" w:rsidP="00F766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858A3E" w14:textId="77777777" w:rsidR="00F766DA" w:rsidRDefault="00F766DA"/>
    <w:sectPr w:rsidR="00F76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6DA"/>
    <w:rsid w:val="000B5096"/>
    <w:rsid w:val="00A743F5"/>
    <w:rsid w:val="00EE00C2"/>
    <w:rsid w:val="00F3352B"/>
    <w:rsid w:val="00F7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55E38"/>
  <w15:chartTrackingRefBased/>
  <w15:docId w15:val="{CEB692B0-523F-429B-B65F-1CF2FEC2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6D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-Adiamoh Majidah</dc:creator>
  <cp:keywords/>
  <dc:description/>
  <cp:lastModifiedBy>Hamid-Adiamoh Majidah</cp:lastModifiedBy>
  <cp:revision>2</cp:revision>
  <dcterms:created xsi:type="dcterms:W3CDTF">2024-04-01T13:12:00Z</dcterms:created>
  <dcterms:modified xsi:type="dcterms:W3CDTF">2024-04-01T13:12:00Z</dcterms:modified>
</cp:coreProperties>
</file>